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13769" w14:textId="792193D7" w:rsidR="00CB1B3F" w:rsidRPr="00944735" w:rsidRDefault="00CB1B3F" w:rsidP="00944735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944735">
        <w:rPr>
          <w:b/>
          <w:bCs/>
          <w:lang w:val="en-GB"/>
        </w:rPr>
        <w:t>Table S</w:t>
      </w:r>
      <w:r w:rsidR="00C07033">
        <w:rPr>
          <w:b/>
          <w:bCs/>
          <w:lang w:val="en-GB"/>
        </w:rPr>
        <w:t xml:space="preserve"> </w:t>
      </w:r>
      <w:r w:rsidRPr="00944735">
        <w:rPr>
          <w:b/>
          <w:bCs/>
          <w:lang w:val="en-GB"/>
        </w:rPr>
        <w:t xml:space="preserve">II </w:t>
      </w:r>
      <w:r w:rsidRPr="00944735">
        <w:rPr>
          <w:rFonts w:ascii="Times New Roman" w:hAnsi="Times New Roman" w:cs="Times New Roman"/>
          <w:b/>
          <w:bCs/>
          <w:lang w:val="en-GB"/>
        </w:rPr>
        <w:t>Results of multivariable analysis of healthcare, alcohol and tobacco use and trends, adjusted for age and number of previous of traumatic events</w:t>
      </w:r>
    </w:p>
    <w:tbl>
      <w:tblPr>
        <w:tblStyle w:val="Grilledutableau"/>
        <w:tblpPr w:leftFromText="141" w:rightFromText="141" w:vertAnchor="text" w:tblpX="-1003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3054"/>
        <w:gridCol w:w="2616"/>
        <w:gridCol w:w="2693"/>
      </w:tblGrid>
      <w:tr w:rsidR="00023E02" w:rsidRPr="00C07033" w14:paraId="50D6CEE0" w14:textId="77777777" w:rsidTr="006E2983">
        <w:trPr>
          <w:tblHeader/>
        </w:trPr>
        <w:tc>
          <w:tcPr>
            <w:tcW w:w="1838" w:type="dxa"/>
            <w:tcBorders>
              <w:bottom w:val="single" w:sz="4" w:space="0" w:color="auto"/>
            </w:tcBorders>
          </w:tcPr>
          <w:p w14:paraId="684E2E65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A56C0D8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</w:rPr>
              <w:t>Independant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variable</w:t>
            </w:r>
          </w:p>
        </w:tc>
        <w:tc>
          <w:tcPr>
            <w:tcW w:w="2616" w:type="dxa"/>
          </w:tcPr>
          <w:p w14:paraId="4F77080A" w14:textId="6118136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 xml:space="preserve">Models adjusted for 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proofErr w:type="spellStart"/>
            <w:r w:rsidRPr="00300F6A">
              <w:rPr>
                <w:rFonts w:ascii="Times New Roman" w:eastAsia="Calibri" w:hAnsi="Times New Roman" w:cs="Times New Roman"/>
                <w:lang w:val="en-GB"/>
              </w:rPr>
              <w:t>ptsd</w:t>
            </w:r>
            <w:proofErr w:type="spellEnd"/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CB1B3F">
              <w:rPr>
                <w:rFonts w:ascii="Times New Roman" w:eastAsia="Calibri" w:hAnsi="Times New Roman" w:cs="Times New Roman"/>
                <w:lang w:val="en-GB"/>
              </w:rPr>
              <w:t xml:space="preserve">and other variables </w:t>
            </w:r>
            <w:r w:rsidR="00CB1B3F" w:rsidRPr="00CB1B3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</w:tcPr>
          <w:p w14:paraId="247C5508" w14:textId="489B04BE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Models adjusted for depression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CB1B3F">
              <w:rPr>
                <w:rFonts w:ascii="Times New Roman" w:eastAsia="Calibri" w:hAnsi="Times New Roman" w:cs="Times New Roman"/>
                <w:lang w:val="en-GB"/>
              </w:rPr>
              <w:t xml:space="preserve">and other variables </w:t>
            </w:r>
            <w:r w:rsidR="00CB1B3F" w:rsidRPr="00CB1B3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023E02" w:rsidRPr="00300F6A" w14:paraId="25DEE6A4" w14:textId="77777777" w:rsidTr="006E2983">
        <w:trPr>
          <w:tblHeader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5BCB3F57" w14:textId="0E94CD03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!  </w:t>
            </w:r>
            <w:r w:rsidRPr="00300F6A">
              <w:rPr>
                <w:rFonts w:ascii="Times New Roman" w:eastAsia="Calibri" w:hAnsi="Times New Roman" w:cs="Times New Roman"/>
              </w:rPr>
              <w:t xml:space="preserve">General </w:t>
            </w:r>
            <w:proofErr w:type="spellStart"/>
            <w:r w:rsidRPr="00300F6A">
              <w:rPr>
                <w:rFonts w:ascii="Times New Roman" w:eastAsia="Calibri" w:hAnsi="Times New Roman" w:cs="Times New Roman"/>
              </w:rPr>
              <w:t>practitionner</w:t>
            </w:r>
            <w:proofErr w:type="spellEnd"/>
          </w:p>
        </w:tc>
        <w:tc>
          <w:tcPr>
            <w:tcW w:w="3054" w:type="dxa"/>
          </w:tcPr>
          <w:p w14:paraId="469BCD7F" w14:textId="7DCA1A72" w:rsidR="00023E02" w:rsidRDefault="00944735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 w:rsidR="00023E02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1F49CFE3" w14:textId="4802AD52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3FB3064E" w14:textId="77777777" w:rsidR="00023E02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667E9C84" w14:textId="3FF5A3A4" w:rsidR="00F029F6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0 [0.60-1.36]</w:t>
            </w:r>
          </w:p>
        </w:tc>
        <w:tc>
          <w:tcPr>
            <w:tcW w:w="2693" w:type="dxa"/>
          </w:tcPr>
          <w:p w14:paraId="0D3EC79A" w14:textId="77777777" w:rsidR="00F029F6" w:rsidRDefault="00F029F6" w:rsidP="00F029F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224756EF" w14:textId="3C7C23CE" w:rsidR="00023E02" w:rsidRPr="00F029F6" w:rsidRDefault="00F029F6" w:rsidP="00F029F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4 [0.63-1.14]</w:t>
            </w:r>
          </w:p>
        </w:tc>
      </w:tr>
      <w:tr w:rsidR="00023E02" w:rsidRPr="00300F6A" w14:paraId="15A6AD46" w14:textId="77777777" w:rsidTr="004067D2">
        <w:trPr>
          <w:tblHeader/>
        </w:trPr>
        <w:tc>
          <w:tcPr>
            <w:tcW w:w="1838" w:type="dxa"/>
            <w:vMerge/>
          </w:tcPr>
          <w:p w14:paraId="7342F6EB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6B07914D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>Gender</w:t>
            </w:r>
            <w:r w:rsidRPr="00300F6A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14D09B67" w14:textId="77777777" w:rsidR="00F029F6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5245A7FA" w14:textId="0A41AE83" w:rsidR="00023E02" w:rsidRPr="004E4E2E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80 [1.13-2.86]</w:t>
            </w:r>
          </w:p>
        </w:tc>
        <w:tc>
          <w:tcPr>
            <w:tcW w:w="2693" w:type="dxa"/>
          </w:tcPr>
          <w:p w14:paraId="37327FD3" w14:textId="77777777" w:rsidR="00F029F6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</w:t>
            </w:r>
          </w:p>
          <w:p w14:paraId="554A1223" w14:textId="679E1903" w:rsidR="00023E02" w:rsidRPr="00721F65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83 [1.15-2.90]</w:t>
            </w:r>
          </w:p>
        </w:tc>
      </w:tr>
      <w:tr w:rsidR="00023E02" w:rsidRPr="00B25AEF" w14:paraId="3A30A9D9" w14:textId="77777777" w:rsidTr="006E2983">
        <w:trPr>
          <w:tblHeader/>
        </w:trPr>
        <w:tc>
          <w:tcPr>
            <w:tcW w:w="1838" w:type="dxa"/>
            <w:vMerge/>
          </w:tcPr>
          <w:p w14:paraId="365200C4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02F42ABC" w14:textId="5841A472" w:rsidR="00023E02" w:rsidRPr="00433F8C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33F8C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944735" w:rsidRPr="00433F8C">
              <w:rPr>
                <w:rFonts w:ascii="Times New Roman" w:eastAsia="Calibri" w:hAnsi="Times New Roman" w:cs="Times New Roman"/>
                <w:lang w:val="en-GB"/>
              </w:rPr>
              <w:t xml:space="preserve">PTSD </w:t>
            </w:r>
            <w:r w:rsidRPr="00433F8C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433F8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6193E370" w14:textId="77777777" w:rsidR="00F029F6" w:rsidRDefault="00F029F6" w:rsidP="00F029F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  <w:p w14:paraId="2C413341" w14:textId="35C1A997" w:rsidR="00023E02" w:rsidRPr="00B25AEF" w:rsidRDefault="00F029F6" w:rsidP="00F029F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.47 [0.78-2.78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581529" w14:textId="77777777" w:rsidR="00023E02" w:rsidRPr="00B25AEF" w:rsidRDefault="00023E02" w:rsidP="00FF35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23E02" w:rsidRPr="00300F6A" w14:paraId="1C605453" w14:textId="77777777" w:rsidTr="006E2983">
        <w:trPr>
          <w:tblHeader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77F0CF82" w14:textId="77777777" w:rsidR="00023E02" w:rsidRPr="00B25AEF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6C559AB8" w14:textId="0F309744" w:rsidR="00F029F6" w:rsidRPr="00300F6A" w:rsidRDefault="00023E02" w:rsidP="009C0C3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</w:t>
            </w:r>
            <w:r w:rsidR="009C0C30">
              <w:rPr>
                <w:rFonts w:ascii="Times New Roman" w:eastAsia="Calibri" w:hAnsi="Times New Roman" w:cs="Times New Roman"/>
              </w:rPr>
              <w:br/>
            </w:r>
            <w:r w:rsidR="00944735" w:rsidRP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ref = no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33C8CCBA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DCB6850" w14:textId="77777777" w:rsidR="00F029F6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3962BFAE" w14:textId="6950DA16" w:rsidR="00023E02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7 [0.67-2.41]</w:t>
            </w:r>
          </w:p>
        </w:tc>
      </w:tr>
      <w:tr w:rsidR="00023E02" w:rsidRPr="00300F6A" w14:paraId="17961743" w14:textId="77777777" w:rsidTr="006E2983">
        <w:trPr>
          <w:tblHeader/>
        </w:trPr>
        <w:tc>
          <w:tcPr>
            <w:tcW w:w="1838" w:type="dxa"/>
            <w:tcBorders>
              <w:bottom w:val="single" w:sz="4" w:space="0" w:color="auto"/>
            </w:tcBorders>
          </w:tcPr>
          <w:p w14:paraId="3F523854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0D8750C6" w14:textId="1156589C" w:rsidR="00023E02" w:rsidRPr="004A3DD1" w:rsidRDefault="000955C9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  <w:r w:rsidR="00427170" w:rsidRPr="004A3DD1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4376AC03" w14:textId="521BC87F" w:rsidR="00023E02" w:rsidRPr="00300F6A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 [0.98-1.07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33BC8E0" w14:textId="0CE720AD" w:rsidR="00023E02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 [0.98-1.07]</w:t>
            </w:r>
          </w:p>
        </w:tc>
      </w:tr>
      <w:tr w:rsidR="00023E02" w:rsidRPr="00300F6A" w14:paraId="7590856F" w14:textId="77777777" w:rsidTr="006E2983">
        <w:trPr>
          <w:tblHeader/>
        </w:trPr>
        <w:tc>
          <w:tcPr>
            <w:tcW w:w="1838" w:type="dxa"/>
            <w:tcBorders>
              <w:bottom w:val="single" w:sz="4" w:space="0" w:color="auto"/>
            </w:tcBorders>
          </w:tcPr>
          <w:p w14:paraId="15423879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287D335B" w14:textId="35E18197" w:rsidR="00023E02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2E9D2E60" w14:textId="7695CAE5" w:rsidR="00023E02" w:rsidRPr="00300F6A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1 [0.99-1.03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08F449" w14:textId="00D2405A" w:rsidR="00023E02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1 [0.99-1.03]</w:t>
            </w:r>
          </w:p>
        </w:tc>
      </w:tr>
      <w:tr w:rsidR="00023E02" w:rsidRPr="00300F6A" w14:paraId="54DD405B" w14:textId="77777777" w:rsidTr="006E2983">
        <w:trPr>
          <w:tblHeader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74072FAA" w14:textId="77777777" w:rsidR="00023E02" w:rsidRPr="00300F6A" w:rsidRDefault="00023E02" w:rsidP="00FF3542">
            <w:pPr>
              <w:tabs>
                <w:tab w:val="center" w:pos="1165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F2232">
              <w:rPr>
                <w:rFonts w:ascii="Times New Roman" w:eastAsia="Calibri" w:hAnsi="Times New Roman" w:cs="Times New Roman"/>
                <w:lang w:val="en-GB"/>
              </w:rPr>
              <w:t>Physiotherapist</w:t>
            </w:r>
            <w:r w:rsidRPr="00300F6A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1673855D" w14:textId="5F8B1496" w:rsidR="00023E02" w:rsidRDefault="00944735" w:rsidP="00FF354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 w:rsidR="00023E02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52BC9427" w14:textId="54E1D51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5E4621C6" w14:textId="77777777" w:rsidR="00023E02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5F9D0B22" w14:textId="02FA54B8" w:rsidR="001F4839" w:rsidRPr="00300F6A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2 [0.78-1.93]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6BA2046" w14:textId="77777777" w:rsidR="00023E02" w:rsidRDefault="00D06CAE" w:rsidP="00D06CA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26C0FE01" w14:textId="1257A947" w:rsidR="00D06CAE" w:rsidRPr="00300F6A" w:rsidRDefault="001F4839" w:rsidP="00D06CA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7 [0.81-1.98]</w:t>
            </w:r>
          </w:p>
        </w:tc>
      </w:tr>
      <w:tr w:rsidR="00023E02" w:rsidRPr="00300F6A" w14:paraId="521C2EFC" w14:textId="77777777" w:rsidTr="006E2983">
        <w:trPr>
          <w:tblHeader/>
        </w:trPr>
        <w:tc>
          <w:tcPr>
            <w:tcW w:w="1838" w:type="dxa"/>
            <w:vMerge/>
          </w:tcPr>
          <w:p w14:paraId="46FAD4A6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FBCCC3C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>Gender</w:t>
            </w:r>
            <w:r w:rsidRPr="00300F6A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567961EC" w14:textId="77777777" w:rsidR="00023E02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27FA4BAC" w14:textId="16EF0A4D" w:rsidR="001F4839" w:rsidRPr="00300F6A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5 [0.76-2.04]</w:t>
            </w:r>
          </w:p>
        </w:tc>
        <w:tc>
          <w:tcPr>
            <w:tcW w:w="2693" w:type="dxa"/>
          </w:tcPr>
          <w:p w14:paraId="703BC72C" w14:textId="77777777" w:rsidR="00023E02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4835C6E6" w14:textId="75BEF878" w:rsidR="001F4839" w:rsidRPr="00300F6A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2 [0.74-2.01]</w:t>
            </w:r>
          </w:p>
        </w:tc>
      </w:tr>
      <w:tr w:rsidR="00023E02" w:rsidRPr="00B25AEF" w14:paraId="122F0F20" w14:textId="77777777" w:rsidTr="006E2983">
        <w:trPr>
          <w:tblHeader/>
        </w:trPr>
        <w:tc>
          <w:tcPr>
            <w:tcW w:w="1838" w:type="dxa"/>
            <w:vMerge/>
          </w:tcPr>
          <w:p w14:paraId="1E4353B0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7EE4E1F" w14:textId="0724A2B9" w:rsidR="00023E02" w:rsidRPr="00433F8C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33F8C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944735" w:rsidRPr="00433F8C">
              <w:rPr>
                <w:rFonts w:ascii="Times New Roman" w:eastAsia="Calibri" w:hAnsi="Times New Roman" w:cs="Times New Roman"/>
                <w:lang w:val="en-GB"/>
              </w:rPr>
              <w:t xml:space="preserve">PTSD  </w:t>
            </w:r>
            <w:r w:rsidRPr="00433F8C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433F8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69AF16B5" w14:textId="77777777" w:rsidR="00023E02" w:rsidRDefault="001F4839" w:rsidP="001F4839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1 </w:t>
            </w:r>
          </w:p>
          <w:p w14:paraId="76EB7D79" w14:textId="225F3E89" w:rsidR="001F4839" w:rsidRPr="00B25AEF" w:rsidRDefault="001F4839" w:rsidP="001F4839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.27 [0.68-2.39]</w:t>
            </w:r>
          </w:p>
        </w:tc>
        <w:tc>
          <w:tcPr>
            <w:tcW w:w="2693" w:type="dxa"/>
          </w:tcPr>
          <w:p w14:paraId="43398EFB" w14:textId="77777777" w:rsidR="00023E02" w:rsidRPr="00B25AEF" w:rsidRDefault="00023E02" w:rsidP="00FF35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23E02" w:rsidRPr="00300F6A" w14:paraId="149F9DEC" w14:textId="77777777" w:rsidTr="006E2983">
        <w:trPr>
          <w:tblHeader/>
        </w:trPr>
        <w:tc>
          <w:tcPr>
            <w:tcW w:w="1838" w:type="dxa"/>
            <w:vMerge/>
          </w:tcPr>
          <w:p w14:paraId="3263ED3B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06DBD61A" w14:textId="3FD40045" w:rsidR="00023E02" w:rsidRDefault="00944735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</w:t>
            </w:r>
            <w:r w:rsidRP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 = no</w:t>
            </w:r>
          </w:p>
          <w:p w14:paraId="3E90C986" w14:textId="77777777" w:rsidR="00F029F6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0B8802C0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</w:tcPr>
          <w:p w14:paraId="23614B15" w14:textId="77777777" w:rsidR="00023E02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7BDE2789" w14:textId="3639BBA1" w:rsidR="001F4839" w:rsidRPr="00300F6A" w:rsidRDefault="001F4839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0 [0.74-2.64]</w:t>
            </w:r>
          </w:p>
        </w:tc>
      </w:tr>
      <w:tr w:rsidR="00023E02" w:rsidRPr="00300F6A" w14:paraId="77A7B275" w14:textId="77777777" w:rsidTr="006E2983">
        <w:trPr>
          <w:tblHeader/>
        </w:trPr>
        <w:tc>
          <w:tcPr>
            <w:tcW w:w="1838" w:type="dxa"/>
          </w:tcPr>
          <w:p w14:paraId="4A7A109E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F386CF9" w14:textId="5DAAFCE5" w:rsidR="00023E02" w:rsidRPr="004A3DD1" w:rsidRDefault="000955C9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</w:p>
        </w:tc>
        <w:tc>
          <w:tcPr>
            <w:tcW w:w="2616" w:type="dxa"/>
          </w:tcPr>
          <w:p w14:paraId="084B99D0" w14:textId="18AEFDC7" w:rsidR="00023E02" w:rsidRPr="00300F6A" w:rsidRDefault="00116B15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5 [0.99-1.11]</w:t>
            </w:r>
          </w:p>
        </w:tc>
        <w:tc>
          <w:tcPr>
            <w:tcW w:w="2693" w:type="dxa"/>
          </w:tcPr>
          <w:p w14:paraId="575875B0" w14:textId="1B3EAB1F" w:rsidR="00023E02" w:rsidRPr="00300F6A" w:rsidRDefault="001F4839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5 [0.99-1.11]</w:t>
            </w:r>
          </w:p>
        </w:tc>
      </w:tr>
      <w:tr w:rsidR="00023E02" w:rsidRPr="00300F6A" w14:paraId="63C04F93" w14:textId="77777777" w:rsidTr="006E2983">
        <w:trPr>
          <w:tblHeader/>
        </w:trPr>
        <w:tc>
          <w:tcPr>
            <w:tcW w:w="1838" w:type="dxa"/>
          </w:tcPr>
          <w:p w14:paraId="77762451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584BBAB6" w14:textId="6818506B" w:rsidR="00023E02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2318008B" w14:textId="2438F849" w:rsidR="00023E02" w:rsidRPr="00300F6A" w:rsidRDefault="00116B15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1 [0.98-1.03]</w:t>
            </w:r>
          </w:p>
        </w:tc>
        <w:tc>
          <w:tcPr>
            <w:tcW w:w="2693" w:type="dxa"/>
          </w:tcPr>
          <w:p w14:paraId="7C8A6136" w14:textId="4DC3B281" w:rsidR="00023E02" w:rsidRPr="00300F6A" w:rsidRDefault="001F4839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1 [0.98-1.03]</w:t>
            </w:r>
          </w:p>
        </w:tc>
      </w:tr>
      <w:tr w:rsidR="00023E02" w:rsidRPr="00300F6A" w14:paraId="642D6BBB" w14:textId="77777777" w:rsidTr="004067D2">
        <w:trPr>
          <w:tblHeader/>
        </w:trPr>
        <w:tc>
          <w:tcPr>
            <w:tcW w:w="1838" w:type="dxa"/>
            <w:vMerge w:val="restart"/>
          </w:tcPr>
          <w:p w14:paraId="63B99716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consultation with a psychiatrist or psychologist</w:t>
            </w:r>
          </w:p>
        </w:tc>
        <w:tc>
          <w:tcPr>
            <w:tcW w:w="3054" w:type="dxa"/>
          </w:tcPr>
          <w:p w14:paraId="1DB90F7B" w14:textId="77777777" w:rsidR="00023E02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proofErr w:type="gramStart"/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ref</w:t>
            </w:r>
            <w:proofErr w:type="gramEnd"/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e</w:t>
            </w:r>
            <w:proofErr w:type="spellEnd"/>
          </w:p>
          <w:p w14:paraId="61E61B47" w14:textId="5F939D06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e</w:t>
            </w:r>
            <w:proofErr w:type="spellEnd"/>
          </w:p>
        </w:tc>
        <w:tc>
          <w:tcPr>
            <w:tcW w:w="2616" w:type="dxa"/>
          </w:tcPr>
          <w:p w14:paraId="16E9069B" w14:textId="77777777" w:rsidR="00023E02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62AF682B" w14:textId="63CB0A6B" w:rsidR="00D06CAE" w:rsidRPr="00300F6A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2.35 [1.14-4.85]</w:t>
            </w:r>
          </w:p>
        </w:tc>
        <w:tc>
          <w:tcPr>
            <w:tcW w:w="2693" w:type="dxa"/>
          </w:tcPr>
          <w:p w14:paraId="66D21B24" w14:textId="77777777" w:rsidR="00D06CAE" w:rsidRPr="001F4839" w:rsidRDefault="00D06CAE" w:rsidP="00D06C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F4839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7E3C2391" w14:textId="7E1CF836" w:rsidR="00023E02" w:rsidRPr="001F4839" w:rsidRDefault="00D06CAE" w:rsidP="00D06C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F4839">
              <w:rPr>
                <w:rFonts w:ascii="Times New Roman" w:eastAsia="Calibri" w:hAnsi="Times New Roman" w:cs="Times New Roman"/>
                <w:b/>
                <w:bCs/>
              </w:rPr>
              <w:t>3.36 [1.62 6.94]</w:t>
            </w:r>
          </w:p>
        </w:tc>
      </w:tr>
      <w:tr w:rsidR="00023E02" w:rsidRPr="00300F6A" w14:paraId="164CEE5B" w14:textId="77777777" w:rsidTr="004067D2">
        <w:trPr>
          <w:tblHeader/>
        </w:trPr>
        <w:tc>
          <w:tcPr>
            <w:tcW w:w="1838" w:type="dxa"/>
            <w:vMerge/>
          </w:tcPr>
          <w:p w14:paraId="3D8AE117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13EA0860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>Gender</w:t>
            </w:r>
            <w:r w:rsidRPr="00300F6A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2FD316B2" w14:textId="77777777" w:rsidR="00023E02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15E5054" w14:textId="238090FD" w:rsidR="00D06CAE" w:rsidRPr="00300F6A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4.43 [2.18-9.00]</w:t>
            </w:r>
          </w:p>
        </w:tc>
        <w:tc>
          <w:tcPr>
            <w:tcW w:w="2693" w:type="dxa"/>
          </w:tcPr>
          <w:p w14:paraId="3D3BDFB9" w14:textId="77777777" w:rsidR="00023E02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1A3C4C6F" w14:textId="2FB4CC0B" w:rsidR="00D06CAE" w:rsidRPr="00300F6A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4.65 [2.29-9.44</w:t>
            </w:r>
          </w:p>
        </w:tc>
      </w:tr>
      <w:tr w:rsidR="00023E02" w:rsidRPr="00300F6A" w14:paraId="29D5E84A" w14:textId="77777777" w:rsidTr="004067D2">
        <w:trPr>
          <w:tblHeader/>
        </w:trPr>
        <w:tc>
          <w:tcPr>
            <w:tcW w:w="1838" w:type="dxa"/>
            <w:vMerge/>
          </w:tcPr>
          <w:p w14:paraId="2060E899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0C7F502" w14:textId="64F64E8C" w:rsidR="00023E02" w:rsidRPr="00433F8C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gramStart"/>
            <w:r w:rsidRPr="00433F8C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944735" w:rsidRPr="00433F8C">
              <w:rPr>
                <w:rFonts w:ascii="Times New Roman" w:eastAsia="Calibri" w:hAnsi="Times New Roman" w:cs="Times New Roman"/>
                <w:lang w:val="en-GB"/>
              </w:rPr>
              <w:t xml:space="preserve"> PTSD</w:t>
            </w:r>
            <w:proofErr w:type="gramEnd"/>
            <w:r w:rsidR="00944735" w:rsidRPr="00433F8C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433F8C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433F8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26A033F1" w14:textId="77777777" w:rsidR="00023E02" w:rsidRDefault="00D06CAE" w:rsidP="00D06C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36D8435E" w14:textId="783A99DC" w:rsidR="00D06CAE" w:rsidRPr="00520A39" w:rsidRDefault="001F4839" w:rsidP="00D06C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4.75 [2.29-9.86]</w:t>
            </w:r>
          </w:p>
        </w:tc>
        <w:tc>
          <w:tcPr>
            <w:tcW w:w="2693" w:type="dxa"/>
          </w:tcPr>
          <w:p w14:paraId="219D47BD" w14:textId="77777777" w:rsidR="00023E02" w:rsidRPr="00300F6A" w:rsidRDefault="00023E02" w:rsidP="00FF35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3E02" w:rsidRPr="00300F6A" w14:paraId="79C109AA" w14:textId="77777777" w:rsidTr="004067D2">
        <w:trPr>
          <w:tblHeader/>
        </w:trPr>
        <w:tc>
          <w:tcPr>
            <w:tcW w:w="1838" w:type="dxa"/>
            <w:vMerge/>
          </w:tcPr>
          <w:p w14:paraId="0E3D356E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1438331" w14:textId="77777777" w:rsidR="00023E02" w:rsidRPr="00944735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</w:t>
            </w:r>
            <w:r w:rsidRP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 = no</w:t>
            </w:r>
          </w:p>
          <w:p w14:paraId="5D376891" w14:textId="77777777" w:rsidR="00F029F6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0A6FDB85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50C83190" w14:textId="77777777" w:rsidR="00023E02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04532F8" w14:textId="1F27CEC6" w:rsidR="00D06CAE" w:rsidRPr="00300F6A" w:rsidRDefault="00D06CAE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4.21 [1.98-8.94]</w:t>
            </w:r>
          </w:p>
        </w:tc>
      </w:tr>
      <w:tr w:rsidR="00023E02" w:rsidRPr="00300F6A" w14:paraId="1C3D277E" w14:textId="77777777" w:rsidTr="006E2983">
        <w:trPr>
          <w:tblHeader/>
        </w:trPr>
        <w:tc>
          <w:tcPr>
            <w:tcW w:w="1838" w:type="dxa"/>
          </w:tcPr>
          <w:p w14:paraId="7D9CBA16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09AECF7" w14:textId="6FEC898A" w:rsidR="00023E02" w:rsidRPr="004A3DD1" w:rsidRDefault="000955C9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</w:p>
        </w:tc>
        <w:tc>
          <w:tcPr>
            <w:tcW w:w="2616" w:type="dxa"/>
          </w:tcPr>
          <w:p w14:paraId="35F87FFD" w14:textId="4F79CDB6" w:rsidR="00023E02" w:rsidRPr="001F4839" w:rsidRDefault="001F4839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F4839">
              <w:rPr>
                <w:rFonts w:ascii="Times New Roman" w:eastAsia="Calibri" w:hAnsi="Times New Roman" w:cs="Times New Roman"/>
              </w:rPr>
              <w:t>1.02 [0.94-1.11]</w:t>
            </w:r>
          </w:p>
        </w:tc>
        <w:tc>
          <w:tcPr>
            <w:tcW w:w="2693" w:type="dxa"/>
          </w:tcPr>
          <w:p w14:paraId="1952E58E" w14:textId="2DDE8BD8" w:rsidR="00023E02" w:rsidRPr="00D06CAE" w:rsidRDefault="00D06CAE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06CAE">
              <w:rPr>
                <w:rFonts w:ascii="Times New Roman" w:eastAsia="Calibri" w:hAnsi="Times New Roman" w:cs="Times New Roman"/>
              </w:rPr>
              <w:t>1.02 [0.94-1.11]</w:t>
            </w:r>
          </w:p>
        </w:tc>
      </w:tr>
      <w:tr w:rsidR="00023E02" w:rsidRPr="00300F6A" w14:paraId="246D5A42" w14:textId="77777777" w:rsidTr="006E2983">
        <w:trPr>
          <w:tblHeader/>
        </w:trPr>
        <w:tc>
          <w:tcPr>
            <w:tcW w:w="1838" w:type="dxa"/>
          </w:tcPr>
          <w:p w14:paraId="7120DB5F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30DB8EAD" w14:textId="5A78356C" w:rsidR="00023E02" w:rsidRPr="00300F6A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673112BE" w14:textId="469E6936" w:rsidR="00023E02" w:rsidRPr="001F4839" w:rsidRDefault="001F4839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F4839">
              <w:rPr>
                <w:rFonts w:ascii="Times New Roman" w:eastAsia="Calibri" w:hAnsi="Times New Roman" w:cs="Times New Roman"/>
              </w:rPr>
              <w:t>0.99 [0.95-1.02]</w:t>
            </w:r>
          </w:p>
        </w:tc>
        <w:tc>
          <w:tcPr>
            <w:tcW w:w="2693" w:type="dxa"/>
          </w:tcPr>
          <w:p w14:paraId="7C24A225" w14:textId="7B151813" w:rsidR="00023E02" w:rsidRPr="00D27BE4" w:rsidRDefault="00D06CAE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 [0.94-1.02]</w:t>
            </w:r>
          </w:p>
        </w:tc>
      </w:tr>
      <w:tr w:rsidR="00023E02" w:rsidRPr="00300F6A" w14:paraId="022825E0" w14:textId="77777777" w:rsidTr="006E2983">
        <w:trPr>
          <w:tblHeader/>
        </w:trPr>
        <w:tc>
          <w:tcPr>
            <w:tcW w:w="1838" w:type="dxa"/>
            <w:vMerge w:val="restart"/>
          </w:tcPr>
          <w:p w14:paraId="122C5059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self-medication</w:t>
            </w:r>
          </w:p>
        </w:tc>
        <w:tc>
          <w:tcPr>
            <w:tcW w:w="3054" w:type="dxa"/>
          </w:tcPr>
          <w:p w14:paraId="274C5D96" w14:textId="04113F87" w:rsidR="00023E02" w:rsidRDefault="00944735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 w:rsidR="00023E02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49132CEA" w14:textId="47562E8A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3AD55E3E" w14:textId="77777777" w:rsidR="00023E02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429062BB" w14:textId="204EEC6B" w:rsidR="00AB5B4F" w:rsidRPr="00300F6A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 [0.45-1.15]</w:t>
            </w:r>
          </w:p>
        </w:tc>
        <w:tc>
          <w:tcPr>
            <w:tcW w:w="2693" w:type="dxa"/>
          </w:tcPr>
          <w:p w14:paraId="4EEC3455" w14:textId="77777777" w:rsidR="00023E02" w:rsidRDefault="00116B15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38286E9C" w14:textId="0919E7D0" w:rsidR="00116B15" w:rsidRPr="00300F6A" w:rsidRDefault="00116B15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5 [0.47-1.99]</w:t>
            </w:r>
          </w:p>
        </w:tc>
      </w:tr>
      <w:tr w:rsidR="00023E02" w:rsidRPr="00300F6A" w14:paraId="74B020D3" w14:textId="77777777" w:rsidTr="004067D2">
        <w:trPr>
          <w:tblHeader/>
        </w:trPr>
        <w:tc>
          <w:tcPr>
            <w:tcW w:w="1838" w:type="dxa"/>
            <w:vMerge/>
          </w:tcPr>
          <w:p w14:paraId="5941B5A0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8E19E42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>Gender</w:t>
            </w:r>
            <w:r w:rsidRPr="00300F6A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2EC2F535" w14:textId="77777777" w:rsidR="00AB5B4F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7AE7D038" w14:textId="6ACBFD57" w:rsidR="00023E02" w:rsidRPr="00300F6A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2.59 [1.62-4.13]</w:t>
            </w:r>
          </w:p>
        </w:tc>
        <w:tc>
          <w:tcPr>
            <w:tcW w:w="2693" w:type="dxa"/>
          </w:tcPr>
          <w:p w14:paraId="5C69D7A7" w14:textId="77777777" w:rsidR="00023E02" w:rsidRDefault="00116B15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2A2BFDB0" w14:textId="2FE9E554" w:rsidR="00116B15" w:rsidRPr="00300F6A" w:rsidRDefault="00116B15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2.26 [1.40-3.64]</w:t>
            </w:r>
          </w:p>
        </w:tc>
      </w:tr>
      <w:tr w:rsidR="00023E02" w:rsidRPr="00300F6A" w14:paraId="7B3FB37B" w14:textId="77777777" w:rsidTr="006E2983">
        <w:trPr>
          <w:tblHeader/>
        </w:trPr>
        <w:tc>
          <w:tcPr>
            <w:tcW w:w="1838" w:type="dxa"/>
            <w:vMerge/>
          </w:tcPr>
          <w:p w14:paraId="23E84154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01F04F7" w14:textId="4C7C7641" w:rsidR="00023E02" w:rsidRPr="00433F8C" w:rsidRDefault="00944735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33F8C">
              <w:rPr>
                <w:rFonts w:ascii="Times New Roman" w:eastAsia="Calibri" w:hAnsi="Times New Roman" w:cs="Times New Roman"/>
                <w:lang w:val="en-GB"/>
              </w:rPr>
              <w:t xml:space="preserve">Probable PTSD </w:t>
            </w:r>
            <w:r w:rsidR="00023E02" w:rsidRPr="00433F8C">
              <w:rPr>
                <w:rFonts w:ascii="Times New Roman" w:eastAsia="Calibri" w:hAnsi="Times New Roman" w:cs="Times New Roman"/>
                <w:lang w:val="en-GB"/>
              </w:rPr>
              <w:br/>
            </w:r>
            <w:r w:rsidR="00023E02" w:rsidRPr="00433F8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3A1B2206" w14:textId="77777777" w:rsidR="00023E02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6A06E0BA" w14:textId="042D83EB" w:rsidR="00AB5B4F" w:rsidRPr="00300F6A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1 [0.75-2.62]</w:t>
            </w:r>
          </w:p>
        </w:tc>
        <w:tc>
          <w:tcPr>
            <w:tcW w:w="2693" w:type="dxa"/>
          </w:tcPr>
          <w:p w14:paraId="24E834D6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23E02" w:rsidRPr="00300F6A" w14:paraId="5C91D4E3" w14:textId="77777777" w:rsidTr="004067D2">
        <w:trPr>
          <w:tblHeader/>
        </w:trPr>
        <w:tc>
          <w:tcPr>
            <w:tcW w:w="1838" w:type="dxa"/>
            <w:vMerge/>
          </w:tcPr>
          <w:p w14:paraId="55D5694C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09D0E3A" w14:textId="77777777" w:rsidR="00023E02" w:rsidRPr="00944735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</w:t>
            </w:r>
            <w:r w:rsidRP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 = no</w:t>
            </w:r>
          </w:p>
          <w:p w14:paraId="77356CEF" w14:textId="77777777" w:rsidR="00F029F6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29C3C4C7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47827E10" w14:textId="77777777" w:rsidR="00116B15" w:rsidRDefault="00116B15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5660D9D6" w14:textId="4A76B820" w:rsidR="00023E02" w:rsidRPr="00300F6A" w:rsidRDefault="00116B15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3.55 [1.92-6.57]</w:t>
            </w:r>
          </w:p>
        </w:tc>
      </w:tr>
      <w:tr w:rsidR="00023E02" w:rsidRPr="00300F6A" w14:paraId="218705EF" w14:textId="77777777" w:rsidTr="004067D2">
        <w:trPr>
          <w:tblHeader/>
        </w:trPr>
        <w:tc>
          <w:tcPr>
            <w:tcW w:w="1838" w:type="dxa"/>
          </w:tcPr>
          <w:p w14:paraId="61A0E2C0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52EBA8C" w14:textId="2CCCD9E2" w:rsidR="00023E02" w:rsidRPr="004A3DD1" w:rsidRDefault="000955C9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</w:p>
        </w:tc>
        <w:tc>
          <w:tcPr>
            <w:tcW w:w="2616" w:type="dxa"/>
          </w:tcPr>
          <w:p w14:paraId="18ECC88F" w14:textId="56783D84" w:rsidR="00023E02" w:rsidRPr="00300F6A" w:rsidRDefault="00AB5B4F" w:rsidP="00023E0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08 [1.03-1.14]</w:t>
            </w:r>
          </w:p>
        </w:tc>
        <w:tc>
          <w:tcPr>
            <w:tcW w:w="2693" w:type="dxa"/>
          </w:tcPr>
          <w:p w14:paraId="4ED6CD19" w14:textId="67E6C989" w:rsidR="00023E02" w:rsidRPr="00300F6A" w:rsidRDefault="00116B15" w:rsidP="00023E0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07 [1.02-1.13]</w:t>
            </w:r>
          </w:p>
        </w:tc>
      </w:tr>
      <w:tr w:rsidR="00023E02" w:rsidRPr="00300F6A" w14:paraId="2207FEFC" w14:textId="77777777" w:rsidTr="004067D2">
        <w:trPr>
          <w:tblHeader/>
        </w:trPr>
        <w:tc>
          <w:tcPr>
            <w:tcW w:w="1838" w:type="dxa"/>
          </w:tcPr>
          <w:p w14:paraId="53FB7119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730F0B75" w14:textId="5D2CD3D0" w:rsidR="00023E02" w:rsidRPr="00300F6A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493C692B" w14:textId="216BF0DE" w:rsidR="00023E02" w:rsidRPr="00300F6A" w:rsidRDefault="00AB5B4F" w:rsidP="00023E0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04 [1.01-1.06]</w:t>
            </w:r>
          </w:p>
        </w:tc>
        <w:tc>
          <w:tcPr>
            <w:tcW w:w="2693" w:type="dxa"/>
          </w:tcPr>
          <w:p w14:paraId="12C17090" w14:textId="2EBD880E" w:rsidR="00023E02" w:rsidRPr="00300F6A" w:rsidRDefault="00116B15" w:rsidP="00023E0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04 [1.01-1.07]</w:t>
            </w:r>
          </w:p>
        </w:tc>
      </w:tr>
      <w:tr w:rsidR="00023E02" w:rsidRPr="00300F6A" w14:paraId="70BCF005" w14:textId="77777777" w:rsidTr="006E2983">
        <w:trPr>
          <w:tblHeader/>
        </w:trPr>
        <w:tc>
          <w:tcPr>
            <w:tcW w:w="1838" w:type="dxa"/>
            <w:vMerge w:val="restart"/>
          </w:tcPr>
          <w:p w14:paraId="27CDC5A4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 xml:space="preserve">Prescription </w:t>
            </w:r>
            <w:proofErr w:type="spellStart"/>
            <w:r w:rsidRPr="00300F6A">
              <w:rPr>
                <w:rFonts w:ascii="Times New Roman" w:eastAsia="Calibri" w:hAnsi="Times New Roman" w:cs="Times New Roman"/>
              </w:rPr>
              <w:t>drugs</w:t>
            </w:r>
            <w:proofErr w:type="spellEnd"/>
          </w:p>
        </w:tc>
        <w:tc>
          <w:tcPr>
            <w:tcW w:w="3054" w:type="dxa"/>
          </w:tcPr>
          <w:p w14:paraId="37569924" w14:textId="0702340B" w:rsidR="00023E02" w:rsidRDefault="00944735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 w:rsidR="00023E02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1C23F1FB" w14:textId="7F9E461F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1A293730" w14:textId="77777777" w:rsidR="00023E02" w:rsidRDefault="009C0C30" w:rsidP="00FF3542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7EEFAF97" w14:textId="37E5035B" w:rsidR="009C0C30" w:rsidRPr="00300F6A" w:rsidRDefault="009C0C30" w:rsidP="00FF3542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4 [0.67-1.60]</w:t>
            </w:r>
          </w:p>
        </w:tc>
        <w:tc>
          <w:tcPr>
            <w:tcW w:w="2693" w:type="dxa"/>
          </w:tcPr>
          <w:p w14:paraId="279FCF50" w14:textId="77777777" w:rsidR="00AB5B4F" w:rsidRDefault="00AB5B4F" w:rsidP="00FF3542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4C30370E" w14:textId="10B91679" w:rsidR="00023E02" w:rsidRPr="00300F6A" w:rsidRDefault="00AB5B4F" w:rsidP="00FF3542">
            <w:pPr>
              <w:tabs>
                <w:tab w:val="center" w:pos="793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5 [0.68-1.61]</w:t>
            </w:r>
          </w:p>
        </w:tc>
      </w:tr>
      <w:tr w:rsidR="00023E02" w:rsidRPr="00300F6A" w14:paraId="59BBF08E" w14:textId="77777777" w:rsidTr="004067D2">
        <w:trPr>
          <w:tblHeader/>
        </w:trPr>
        <w:tc>
          <w:tcPr>
            <w:tcW w:w="1838" w:type="dxa"/>
            <w:vMerge/>
          </w:tcPr>
          <w:p w14:paraId="1B50EB27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0A59EA0C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>Gender</w:t>
            </w:r>
            <w:r w:rsidRPr="00300F6A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0F80404E" w14:textId="77777777" w:rsidR="00023E02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18DF4482" w14:textId="3810E9B5" w:rsidR="009C0C30" w:rsidRPr="00300F6A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97 [1.25-3.10]</w:t>
            </w:r>
          </w:p>
        </w:tc>
        <w:tc>
          <w:tcPr>
            <w:tcW w:w="2693" w:type="dxa"/>
          </w:tcPr>
          <w:p w14:paraId="3C92D99E" w14:textId="77777777" w:rsidR="00023E02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4854011F" w14:textId="573B62D2" w:rsidR="00AB5B4F" w:rsidRPr="00300F6A" w:rsidRDefault="00AB5B4F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69 [1.07-2.68]</w:t>
            </w:r>
          </w:p>
        </w:tc>
      </w:tr>
      <w:tr w:rsidR="00023E02" w:rsidRPr="00300F6A" w14:paraId="1CAA2D6A" w14:textId="77777777" w:rsidTr="006E2983">
        <w:trPr>
          <w:tblHeader/>
        </w:trPr>
        <w:tc>
          <w:tcPr>
            <w:tcW w:w="1838" w:type="dxa"/>
            <w:vMerge/>
          </w:tcPr>
          <w:p w14:paraId="1A085FD0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E507B70" w14:textId="68CF171E" w:rsidR="00023E02" w:rsidRPr="00433F8C" w:rsidRDefault="00944735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33F8C">
              <w:rPr>
                <w:rFonts w:ascii="Times New Roman" w:eastAsia="Calibri" w:hAnsi="Times New Roman" w:cs="Times New Roman"/>
                <w:lang w:val="en-GB"/>
              </w:rPr>
              <w:t xml:space="preserve">Probable PTSD </w:t>
            </w:r>
            <w:r w:rsidR="00023E02" w:rsidRPr="00433F8C">
              <w:rPr>
                <w:rFonts w:ascii="Times New Roman" w:eastAsia="Calibri" w:hAnsi="Times New Roman" w:cs="Times New Roman"/>
                <w:lang w:val="en-GB"/>
              </w:rPr>
              <w:br/>
            </w:r>
            <w:r w:rsidR="00023E02" w:rsidRPr="00433F8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61A311E6" w14:textId="77777777" w:rsidR="009C0C30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73B5E5A7" w14:textId="016A2F3E" w:rsidR="00023E02" w:rsidRPr="00300F6A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 [0.53-1.82]</w:t>
            </w:r>
          </w:p>
        </w:tc>
        <w:tc>
          <w:tcPr>
            <w:tcW w:w="2693" w:type="dxa"/>
          </w:tcPr>
          <w:p w14:paraId="24383DDE" w14:textId="76C0486D" w:rsidR="00023E02" w:rsidRPr="009C0C30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023E02" w:rsidRPr="00300F6A" w14:paraId="14A31FC0" w14:textId="77777777" w:rsidTr="004067D2">
        <w:trPr>
          <w:tblHeader/>
        </w:trPr>
        <w:tc>
          <w:tcPr>
            <w:tcW w:w="1838" w:type="dxa"/>
            <w:vMerge/>
          </w:tcPr>
          <w:p w14:paraId="479D0516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47556319" w14:textId="7B67F443" w:rsidR="00023E02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300F6A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</w:t>
            </w:r>
            <w:r w:rsidR="00944735" w:rsidRP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ref</w:t>
            </w:r>
            <w:proofErr w:type="gramEnd"/>
            <w:r w:rsidR="00944735" w:rsidRP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</w:t>
            </w:r>
          </w:p>
          <w:p w14:paraId="6DD90511" w14:textId="77777777" w:rsidR="00F029F6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7A2E4C28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49A77016" w14:textId="77777777" w:rsidR="009C0C30" w:rsidRDefault="009C0C30" w:rsidP="009C0C3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5D2CA42C" w14:textId="3783EAD0" w:rsidR="00023E02" w:rsidRPr="00300F6A" w:rsidRDefault="009C0C30" w:rsidP="009C0C3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C0C30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2.67 [1.46-4.87]</w:t>
            </w:r>
          </w:p>
        </w:tc>
      </w:tr>
      <w:tr w:rsidR="00023E02" w:rsidRPr="00300F6A" w14:paraId="29974ADF" w14:textId="77777777" w:rsidTr="006E2983">
        <w:trPr>
          <w:tblHeader/>
        </w:trPr>
        <w:tc>
          <w:tcPr>
            <w:tcW w:w="1838" w:type="dxa"/>
          </w:tcPr>
          <w:p w14:paraId="5105D494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2924BF4B" w14:textId="249CD374" w:rsidR="00023E02" w:rsidRPr="004A3DD1" w:rsidRDefault="000955C9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</w:p>
        </w:tc>
        <w:tc>
          <w:tcPr>
            <w:tcW w:w="2616" w:type="dxa"/>
          </w:tcPr>
          <w:p w14:paraId="0327A716" w14:textId="0847AE7C" w:rsidR="00023E02" w:rsidRPr="009C0C30" w:rsidRDefault="009C0C30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C0C30">
              <w:rPr>
                <w:rFonts w:ascii="Times New Roman" w:eastAsia="Calibri" w:hAnsi="Times New Roman" w:cs="Times New Roman"/>
              </w:rPr>
              <w:t>1.02 [0.97-1.07]</w:t>
            </w:r>
          </w:p>
        </w:tc>
        <w:tc>
          <w:tcPr>
            <w:tcW w:w="2693" w:type="dxa"/>
          </w:tcPr>
          <w:p w14:paraId="2341AD04" w14:textId="6E793A6A" w:rsidR="00023E02" w:rsidRPr="009C0C30" w:rsidRDefault="009C0C30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C0C30">
              <w:rPr>
                <w:rFonts w:ascii="Times New Roman" w:eastAsia="Calibri" w:hAnsi="Times New Roman" w:cs="Times New Roman"/>
              </w:rPr>
              <w:t>1.01 [0.96-1.05]</w:t>
            </w:r>
          </w:p>
        </w:tc>
      </w:tr>
      <w:tr w:rsidR="00023E02" w:rsidRPr="00300F6A" w14:paraId="59A5798B" w14:textId="77777777" w:rsidTr="004067D2">
        <w:trPr>
          <w:tblHeader/>
        </w:trPr>
        <w:tc>
          <w:tcPr>
            <w:tcW w:w="1838" w:type="dxa"/>
          </w:tcPr>
          <w:p w14:paraId="2C202461" w14:textId="77777777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54" w:type="dxa"/>
          </w:tcPr>
          <w:p w14:paraId="73B9F97F" w14:textId="0BC22E03" w:rsidR="00023E02" w:rsidRPr="00300F6A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3A8915E1" w14:textId="6EBC7448" w:rsidR="00023E02" w:rsidRPr="00300F6A" w:rsidRDefault="004067D2" w:rsidP="00023E0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06 [1.03-1.08]</w:t>
            </w:r>
          </w:p>
        </w:tc>
        <w:tc>
          <w:tcPr>
            <w:tcW w:w="2693" w:type="dxa"/>
          </w:tcPr>
          <w:p w14:paraId="6A01945C" w14:textId="54E65F86" w:rsidR="00023E02" w:rsidRPr="00300F6A" w:rsidRDefault="009C0C30" w:rsidP="00023E0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.06 [1.03-1.08]</w:t>
            </w:r>
          </w:p>
        </w:tc>
      </w:tr>
      <w:tr w:rsidR="00023E02" w:rsidRPr="00300F6A" w14:paraId="25719700" w14:textId="77777777" w:rsidTr="004067D2">
        <w:trPr>
          <w:tblHeader/>
        </w:trPr>
        <w:tc>
          <w:tcPr>
            <w:tcW w:w="1838" w:type="dxa"/>
            <w:vMerge w:val="restart"/>
          </w:tcPr>
          <w:p w14:paraId="3C34A775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New “</w:t>
            </w:r>
            <w:proofErr w:type="spellStart"/>
            <w:r w:rsidRPr="00300F6A">
              <w:rPr>
                <w:rFonts w:ascii="Times New Roman" w:eastAsia="Calibri" w:hAnsi="Times New Roman" w:cs="Times New Roman"/>
                <w:lang w:val="en-GB"/>
              </w:rPr>
              <w:t>psy</w:t>
            </w:r>
            <w:proofErr w:type="spellEnd"/>
            <w:r w:rsidRPr="00300F6A">
              <w:rPr>
                <w:rFonts w:ascii="Times New Roman" w:eastAsia="Calibri" w:hAnsi="Times New Roman" w:cs="Times New Roman"/>
                <w:lang w:val="en-GB"/>
              </w:rPr>
              <w:t xml:space="preserve">” treatment since attack </w:t>
            </w:r>
            <w:r w:rsidRPr="00300F6A">
              <w:rPr>
                <w:rFonts w:ascii="Times New Roman" w:eastAsia="Calibri" w:hAnsi="Times New Roman" w:cs="Times New Roman"/>
                <w:lang w:val="en-GB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lang w:val="en-GB"/>
              </w:rPr>
              <w:t>oui</w:t>
            </w:r>
            <w:proofErr w:type="spellEnd"/>
            <w:r w:rsidRPr="00300F6A">
              <w:rPr>
                <w:rFonts w:ascii="Times New Roman" w:eastAsia="Calibri" w:hAnsi="Times New Roman" w:cs="Times New Roman"/>
                <w:lang w:val="en-GB"/>
              </w:rPr>
              <w:t xml:space="preserve"> n=9</w:t>
            </w:r>
          </w:p>
        </w:tc>
        <w:tc>
          <w:tcPr>
            <w:tcW w:w="3054" w:type="dxa"/>
          </w:tcPr>
          <w:p w14:paraId="60116BFB" w14:textId="49D8B8D8" w:rsidR="00023E02" w:rsidRDefault="00944735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 w:rsidR="00023E02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4B0904CD" w14:textId="74BF47D8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649798D4" w14:textId="77777777" w:rsidR="00023E02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</w:t>
            </w:r>
          </w:p>
          <w:p w14:paraId="26D031CC" w14:textId="380C4912" w:rsidR="00134431" w:rsidRPr="00057DB3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4.16 [0.79-21.96]</w:t>
            </w:r>
          </w:p>
        </w:tc>
        <w:tc>
          <w:tcPr>
            <w:tcW w:w="2693" w:type="dxa"/>
          </w:tcPr>
          <w:p w14:paraId="65C07A7A" w14:textId="77777777" w:rsidR="00023E02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1C1324A5" w14:textId="77D7DAE3" w:rsidR="00081FDC" w:rsidRPr="00300F6A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5.65 [1.0</w:t>
            </w:r>
            <w:r w:rsidR="00134431">
              <w:rPr>
                <w:rFonts w:ascii="Times New Roman" w:eastAsia="Calibri" w:hAnsi="Times New Roman" w:cs="Times New Roman"/>
                <w:b/>
                <w:bCs/>
              </w:rPr>
              <w:t>6-30.23]</w:t>
            </w:r>
          </w:p>
        </w:tc>
      </w:tr>
      <w:tr w:rsidR="00023E02" w:rsidRPr="00300F6A" w14:paraId="13C780BC" w14:textId="77777777" w:rsidTr="006E2983">
        <w:trPr>
          <w:tblHeader/>
        </w:trPr>
        <w:tc>
          <w:tcPr>
            <w:tcW w:w="1838" w:type="dxa"/>
            <w:vMerge/>
          </w:tcPr>
          <w:p w14:paraId="11BA924D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3D8B4966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>Gender</w:t>
            </w:r>
            <w:r w:rsidRPr="00300F6A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28ACF692" w14:textId="77777777" w:rsidR="00023E02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3D525A1D" w14:textId="7020E3CF" w:rsidR="00134431" w:rsidRPr="00300F6A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1 [0.15-4.32]</w:t>
            </w:r>
          </w:p>
        </w:tc>
        <w:tc>
          <w:tcPr>
            <w:tcW w:w="2693" w:type="dxa"/>
          </w:tcPr>
          <w:p w14:paraId="0FACB257" w14:textId="77777777" w:rsidR="00023E02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1B57D65D" w14:textId="25049E5C" w:rsidR="00134431" w:rsidRPr="00300F6A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2 [0.15-4.50]</w:t>
            </w:r>
          </w:p>
        </w:tc>
      </w:tr>
      <w:tr w:rsidR="00023E02" w:rsidRPr="00300F6A" w14:paraId="0CD6FC3C" w14:textId="77777777" w:rsidTr="004067D2">
        <w:trPr>
          <w:tblHeader/>
        </w:trPr>
        <w:tc>
          <w:tcPr>
            <w:tcW w:w="1838" w:type="dxa"/>
            <w:vMerge/>
          </w:tcPr>
          <w:p w14:paraId="67A262B1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BB11B8E" w14:textId="3176C41F" w:rsidR="00023E02" w:rsidRPr="00433F8C" w:rsidRDefault="00944735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33F8C">
              <w:rPr>
                <w:rFonts w:ascii="Times New Roman" w:eastAsia="Calibri" w:hAnsi="Times New Roman" w:cs="Times New Roman"/>
                <w:lang w:val="en-GB"/>
              </w:rPr>
              <w:t xml:space="preserve">Probable PTSD </w:t>
            </w:r>
            <w:r w:rsidR="00023E02" w:rsidRPr="00433F8C">
              <w:rPr>
                <w:rFonts w:ascii="Times New Roman" w:eastAsia="Calibri" w:hAnsi="Times New Roman" w:cs="Times New Roman"/>
                <w:lang w:val="en-GB"/>
              </w:rPr>
              <w:br/>
            </w:r>
            <w:r w:rsidR="00023E02" w:rsidRPr="00433F8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177F873D" w14:textId="77777777" w:rsidR="00134431" w:rsidRPr="00134431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34431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28C486D" w14:textId="273E2E36" w:rsidR="00023E02" w:rsidRPr="00300F6A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34431">
              <w:rPr>
                <w:rFonts w:ascii="Times New Roman" w:eastAsia="Calibri" w:hAnsi="Times New Roman" w:cs="Times New Roman"/>
                <w:b/>
                <w:bCs/>
              </w:rPr>
              <w:t>4.37 [1.04-18.47]</w:t>
            </w:r>
          </w:p>
        </w:tc>
        <w:tc>
          <w:tcPr>
            <w:tcW w:w="2693" w:type="dxa"/>
          </w:tcPr>
          <w:p w14:paraId="5AC32E60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23E02" w:rsidRPr="00300F6A" w14:paraId="5B8B0A27" w14:textId="77777777" w:rsidTr="004067D2">
        <w:trPr>
          <w:tblHeader/>
        </w:trPr>
        <w:tc>
          <w:tcPr>
            <w:tcW w:w="1838" w:type="dxa"/>
            <w:vMerge/>
          </w:tcPr>
          <w:p w14:paraId="2E974EBB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0257FB1" w14:textId="77777777" w:rsidR="00023E02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00F6A">
              <w:rPr>
                <w:rFonts w:ascii="Times New Roman" w:eastAsia="Calibri" w:hAnsi="Times New Roman" w:cs="Times New Roman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= no</w:t>
            </w:r>
          </w:p>
          <w:p w14:paraId="7DB439F7" w14:textId="77777777" w:rsidR="00F029F6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443A687A" w14:textId="01B06C13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27B64C86" w14:textId="77777777" w:rsidR="00134431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FC6DFF9" w14:textId="4960F57B" w:rsidR="00023E02" w:rsidRPr="00501E29" w:rsidRDefault="00134431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6.66 [1.60-27.70]</w:t>
            </w:r>
          </w:p>
        </w:tc>
      </w:tr>
      <w:tr w:rsidR="00023E02" w:rsidRPr="00300F6A" w14:paraId="6ECF99BE" w14:textId="77777777" w:rsidTr="006E2983">
        <w:trPr>
          <w:tblHeader/>
        </w:trPr>
        <w:tc>
          <w:tcPr>
            <w:tcW w:w="1838" w:type="dxa"/>
          </w:tcPr>
          <w:p w14:paraId="00116AF0" w14:textId="77777777" w:rsidR="00023E02" w:rsidRPr="00300F6A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32BF7454" w14:textId="22EE1E78" w:rsidR="00023E02" w:rsidRPr="004A3DD1" w:rsidRDefault="000955C9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</w:p>
        </w:tc>
        <w:tc>
          <w:tcPr>
            <w:tcW w:w="2616" w:type="dxa"/>
          </w:tcPr>
          <w:p w14:paraId="7CD830FB" w14:textId="746A125A" w:rsidR="00023E02" w:rsidRPr="00FF63A1" w:rsidRDefault="00134431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 [0.86-1.23]</w:t>
            </w:r>
          </w:p>
        </w:tc>
        <w:tc>
          <w:tcPr>
            <w:tcW w:w="2693" w:type="dxa"/>
          </w:tcPr>
          <w:p w14:paraId="0CDBFEEE" w14:textId="62F4E43C" w:rsidR="00023E02" w:rsidRPr="00134431" w:rsidRDefault="00134431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34431">
              <w:rPr>
                <w:rFonts w:ascii="Times New Roman" w:eastAsia="Calibri" w:hAnsi="Times New Roman" w:cs="Times New Roman"/>
              </w:rPr>
              <w:t>1.01 [0.84-1.22]</w:t>
            </w:r>
          </w:p>
        </w:tc>
      </w:tr>
      <w:tr w:rsidR="00023E02" w:rsidRPr="00300F6A" w14:paraId="653DEF9E" w14:textId="77777777" w:rsidTr="006E2983">
        <w:trPr>
          <w:tblHeader/>
        </w:trPr>
        <w:tc>
          <w:tcPr>
            <w:tcW w:w="1838" w:type="dxa"/>
          </w:tcPr>
          <w:p w14:paraId="2D4A1173" w14:textId="77777777" w:rsidR="00023E02" w:rsidRPr="00300F6A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D600F52" w14:textId="2366A594" w:rsidR="00023E02" w:rsidRPr="00300F6A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5ED48177" w14:textId="3E5F1653" w:rsidR="00023E02" w:rsidRPr="00300F6A" w:rsidRDefault="00134431" w:rsidP="00023E0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0.99 [0.92-1.08]</w:t>
            </w:r>
          </w:p>
        </w:tc>
        <w:tc>
          <w:tcPr>
            <w:tcW w:w="2693" w:type="dxa"/>
          </w:tcPr>
          <w:p w14:paraId="583ADD05" w14:textId="54A74011" w:rsidR="00023E02" w:rsidRPr="00281E51" w:rsidRDefault="00134431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 [0.91-1.08]</w:t>
            </w:r>
          </w:p>
        </w:tc>
      </w:tr>
      <w:tr w:rsidR="00023E02" w:rsidRPr="00300F6A" w14:paraId="031131DD" w14:textId="77777777" w:rsidTr="006E2983">
        <w:trPr>
          <w:tblHeader/>
        </w:trPr>
        <w:tc>
          <w:tcPr>
            <w:tcW w:w="1838" w:type="dxa"/>
            <w:vMerge w:val="restart"/>
          </w:tcPr>
          <w:p w14:paraId="141E6255" w14:textId="77777777" w:rsidR="00023E02" w:rsidRPr="00043C11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43C11">
              <w:rPr>
                <w:rFonts w:ascii="Times New Roman" w:eastAsia="Calibri" w:hAnsi="Times New Roman" w:cs="Times New Roman"/>
                <w:lang w:val="en-GB"/>
              </w:rPr>
              <w:t>treatment started before the attack</w:t>
            </w:r>
          </w:p>
        </w:tc>
        <w:tc>
          <w:tcPr>
            <w:tcW w:w="3054" w:type="dxa"/>
          </w:tcPr>
          <w:p w14:paraId="2DF17797" w14:textId="12176D83" w:rsidR="00023E02" w:rsidRDefault="00944735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 w:rsidR="00023E02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6CAF19DD" w14:textId="16DF219E" w:rsidR="00023E02" w:rsidRPr="00043C11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e</w:t>
            </w:r>
          </w:p>
        </w:tc>
        <w:tc>
          <w:tcPr>
            <w:tcW w:w="2616" w:type="dxa"/>
          </w:tcPr>
          <w:p w14:paraId="4AFAE19B" w14:textId="77777777" w:rsidR="00023E02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39D9C916" w14:textId="49ABE110" w:rsidR="00081FDC" w:rsidRPr="00043C11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 [0.21-2.00]</w:t>
            </w:r>
          </w:p>
        </w:tc>
        <w:tc>
          <w:tcPr>
            <w:tcW w:w="2693" w:type="dxa"/>
          </w:tcPr>
          <w:p w14:paraId="71C7E28E" w14:textId="77777777" w:rsidR="00023E02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73043279" w14:textId="35C38512" w:rsidR="009C0C30" w:rsidRPr="00043C11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 [0.25-2.40]</w:t>
            </w:r>
          </w:p>
        </w:tc>
      </w:tr>
      <w:tr w:rsidR="00023E02" w:rsidRPr="00300F6A" w14:paraId="6E6F5164" w14:textId="77777777" w:rsidTr="004067D2">
        <w:trPr>
          <w:tblHeader/>
        </w:trPr>
        <w:tc>
          <w:tcPr>
            <w:tcW w:w="1838" w:type="dxa"/>
            <w:vMerge/>
          </w:tcPr>
          <w:p w14:paraId="45B29FF6" w14:textId="77777777" w:rsidR="00023E02" w:rsidRPr="00043C11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70AF6E71" w14:textId="77777777" w:rsidR="00023E02" w:rsidRPr="00043C11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43C11">
              <w:rPr>
                <w:rFonts w:ascii="Times New Roman" w:eastAsia="Calibri" w:hAnsi="Times New Roman" w:cs="Times New Roman"/>
              </w:rPr>
              <w:t>Gender</w:t>
            </w:r>
            <w:r w:rsidRPr="00043C11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043C11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043C11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53C558AD" w14:textId="77777777" w:rsidR="00023E02" w:rsidRPr="00081FDC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081FDC">
              <w:rPr>
                <w:rFonts w:ascii="Times New Roman" w:eastAsia="Calibri" w:hAnsi="Times New Roman" w:cs="Times New Roman"/>
                <w:b/>
              </w:rPr>
              <w:t>1</w:t>
            </w:r>
          </w:p>
          <w:p w14:paraId="1EC601C9" w14:textId="1D374BE3" w:rsidR="00081FDC" w:rsidRPr="00081FDC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081FDC">
              <w:rPr>
                <w:rFonts w:ascii="Times New Roman" w:eastAsia="Calibri" w:hAnsi="Times New Roman" w:cs="Times New Roman"/>
                <w:b/>
              </w:rPr>
              <w:t>3.64 [1.36-9.76]</w:t>
            </w:r>
          </w:p>
        </w:tc>
        <w:tc>
          <w:tcPr>
            <w:tcW w:w="2693" w:type="dxa"/>
          </w:tcPr>
          <w:p w14:paraId="30667535" w14:textId="77777777" w:rsidR="00023E02" w:rsidRPr="009C0C30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C0C30">
              <w:rPr>
                <w:rFonts w:ascii="Times New Roman" w:eastAsia="Calibri" w:hAnsi="Times New Roman" w:cs="Times New Roman"/>
              </w:rPr>
              <w:t>1</w:t>
            </w:r>
          </w:p>
          <w:p w14:paraId="2D3F3F62" w14:textId="392D5F6C" w:rsidR="009C0C30" w:rsidRPr="009C0C30" w:rsidRDefault="009C0C30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C0C30">
              <w:rPr>
                <w:rFonts w:ascii="Times New Roman" w:eastAsia="Calibri" w:hAnsi="Times New Roman" w:cs="Times New Roman"/>
              </w:rPr>
              <w:t>2.56 [0.91-7.21]</w:t>
            </w:r>
          </w:p>
        </w:tc>
      </w:tr>
      <w:tr w:rsidR="00023E02" w:rsidRPr="00300F6A" w14:paraId="23A0B527" w14:textId="77777777" w:rsidTr="006E2983">
        <w:trPr>
          <w:tblHeader/>
        </w:trPr>
        <w:tc>
          <w:tcPr>
            <w:tcW w:w="1838" w:type="dxa"/>
            <w:vMerge/>
          </w:tcPr>
          <w:p w14:paraId="3F924B69" w14:textId="77777777" w:rsidR="00023E02" w:rsidRPr="00043C11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6A63CC24" w14:textId="0E007DC5" w:rsidR="00023E02" w:rsidRPr="00043C11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043C11">
              <w:rPr>
                <w:rFonts w:ascii="Times New Roman" w:eastAsia="Calibri" w:hAnsi="Times New Roman" w:cs="Times New Roman"/>
                <w:lang w:val="en-GB"/>
              </w:rPr>
              <w:t xml:space="preserve">Probable </w:t>
            </w:r>
            <w:r w:rsidR="00944735" w:rsidRPr="00433F8C">
              <w:rPr>
                <w:rFonts w:ascii="Times New Roman" w:eastAsia="Calibri" w:hAnsi="Times New Roman" w:cs="Times New Roman"/>
                <w:lang w:val="en-GB"/>
              </w:rPr>
              <w:t>PTSD</w:t>
            </w:r>
            <w:r w:rsidR="00944735" w:rsidRPr="00043C11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043C11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043C11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6E58981C" w14:textId="77777777" w:rsidR="00081FDC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0C565B58" w14:textId="40AE0091" w:rsidR="00023E02" w:rsidRPr="00043C11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3 [0.51-5.89]</w:t>
            </w:r>
          </w:p>
        </w:tc>
        <w:tc>
          <w:tcPr>
            <w:tcW w:w="2693" w:type="dxa"/>
          </w:tcPr>
          <w:p w14:paraId="67FB02A0" w14:textId="77777777" w:rsidR="00023E02" w:rsidRPr="00043C11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23E02" w:rsidRPr="00300F6A" w14:paraId="3BB60AEC" w14:textId="77777777" w:rsidTr="004067D2">
        <w:trPr>
          <w:tblHeader/>
        </w:trPr>
        <w:tc>
          <w:tcPr>
            <w:tcW w:w="1838" w:type="dxa"/>
            <w:vMerge/>
          </w:tcPr>
          <w:p w14:paraId="67526AC3" w14:textId="77777777" w:rsidR="00023E02" w:rsidRPr="00043C11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C49FF78" w14:textId="77777777" w:rsidR="00023E02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043C11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043C11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043C11">
              <w:rPr>
                <w:rFonts w:ascii="Times New Roman" w:eastAsia="Calibri" w:hAnsi="Times New Roman" w:cs="Times New Roman"/>
              </w:rPr>
              <w:t>ref</w:t>
            </w:r>
            <w:proofErr w:type="spellEnd"/>
            <w:r w:rsidRPr="00043C11">
              <w:rPr>
                <w:rFonts w:ascii="Times New Roman" w:eastAsia="Calibri" w:hAnsi="Times New Roman" w:cs="Times New Roman"/>
              </w:rPr>
              <w:t xml:space="preserve"> = no</w:t>
            </w:r>
          </w:p>
          <w:p w14:paraId="5FD6B39F" w14:textId="77777777" w:rsidR="00F029F6" w:rsidRPr="00043C11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35715274" w14:textId="69BE6F35" w:rsidR="00023E02" w:rsidRPr="00BC1A36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2A8F66C5" w14:textId="77777777" w:rsidR="00081FDC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5774ED07" w14:textId="57EFEE22" w:rsidR="00023E02" w:rsidRPr="00043C11" w:rsidRDefault="00081FDC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6.39 [2.23-18.24]</w:t>
            </w:r>
          </w:p>
        </w:tc>
      </w:tr>
      <w:tr w:rsidR="00023E02" w:rsidRPr="00300F6A" w14:paraId="233BB10D" w14:textId="77777777" w:rsidTr="006E2983">
        <w:trPr>
          <w:tblHeader/>
        </w:trPr>
        <w:tc>
          <w:tcPr>
            <w:tcW w:w="1838" w:type="dxa"/>
          </w:tcPr>
          <w:p w14:paraId="03CC8790" w14:textId="77777777" w:rsidR="00023E02" w:rsidRPr="00043C11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58794513" w14:textId="56AA7F7F" w:rsidR="00023E02" w:rsidRPr="004A3DD1" w:rsidRDefault="000955C9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</w:p>
        </w:tc>
        <w:tc>
          <w:tcPr>
            <w:tcW w:w="2616" w:type="dxa"/>
          </w:tcPr>
          <w:p w14:paraId="2CAC1E23" w14:textId="6B0BA85D" w:rsidR="00023E02" w:rsidRPr="00081FDC" w:rsidRDefault="00081FDC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81FDC">
              <w:rPr>
                <w:rFonts w:ascii="Times New Roman" w:eastAsia="Calibri" w:hAnsi="Times New Roman" w:cs="Times New Roman"/>
              </w:rPr>
              <w:t>1.04 [0.93-1.16]</w:t>
            </w:r>
          </w:p>
        </w:tc>
        <w:tc>
          <w:tcPr>
            <w:tcW w:w="2693" w:type="dxa"/>
          </w:tcPr>
          <w:p w14:paraId="620CE1B4" w14:textId="1D6253D6" w:rsidR="00023E02" w:rsidRPr="00081FDC" w:rsidRDefault="00081FDC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81FDC">
              <w:rPr>
                <w:rFonts w:ascii="Times New Roman" w:eastAsia="Calibri" w:hAnsi="Times New Roman" w:cs="Times New Roman"/>
              </w:rPr>
              <w:t>1.00 [0.88-1.12]</w:t>
            </w:r>
          </w:p>
        </w:tc>
      </w:tr>
      <w:tr w:rsidR="00023E02" w:rsidRPr="00300F6A" w14:paraId="54C69A22" w14:textId="77777777" w:rsidTr="006E2983">
        <w:trPr>
          <w:tblHeader/>
        </w:trPr>
        <w:tc>
          <w:tcPr>
            <w:tcW w:w="1838" w:type="dxa"/>
          </w:tcPr>
          <w:p w14:paraId="0C76E6DB" w14:textId="77777777" w:rsidR="00023E02" w:rsidRPr="00043C11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477293B" w14:textId="39C28A5C" w:rsidR="00023E02" w:rsidRPr="00043C11" w:rsidRDefault="00023E02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20DA28AE" w14:textId="633C053E" w:rsidR="00023E02" w:rsidRPr="00081FDC" w:rsidRDefault="00081FDC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4 [0.99-1.09]</w:t>
            </w:r>
          </w:p>
        </w:tc>
        <w:tc>
          <w:tcPr>
            <w:tcW w:w="2693" w:type="dxa"/>
          </w:tcPr>
          <w:p w14:paraId="0FAC019D" w14:textId="51239982" w:rsidR="00023E02" w:rsidRPr="00081FDC" w:rsidRDefault="00081FDC" w:rsidP="00023E0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81FDC">
              <w:rPr>
                <w:rFonts w:ascii="Times New Roman" w:eastAsia="Calibri" w:hAnsi="Times New Roman" w:cs="Times New Roman"/>
              </w:rPr>
              <w:t>1.04 [0.98-1.10]</w:t>
            </w:r>
          </w:p>
        </w:tc>
      </w:tr>
      <w:tr w:rsidR="00023E02" w:rsidRPr="00300F6A" w14:paraId="33FA0C48" w14:textId="77777777" w:rsidTr="00CB1B3F">
        <w:trPr>
          <w:tblHeader/>
        </w:trPr>
        <w:tc>
          <w:tcPr>
            <w:tcW w:w="1838" w:type="dxa"/>
          </w:tcPr>
          <w:p w14:paraId="6213E9BC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  <w:b/>
                <w:bCs/>
              </w:rPr>
              <w:t>Modif</w:t>
            </w:r>
            <w:proofErr w:type="spellEnd"/>
            <w:r w:rsidRPr="00300F6A">
              <w:rPr>
                <w:rFonts w:ascii="Times New Roman" w:eastAsia="Calibri" w:hAnsi="Times New Roman" w:cs="Times New Roman"/>
                <w:b/>
                <w:bCs/>
              </w:rPr>
              <w:t xml:space="preserve"> alcool tabac 2cl</w:t>
            </w:r>
          </w:p>
        </w:tc>
        <w:tc>
          <w:tcPr>
            <w:tcW w:w="3054" w:type="dxa"/>
          </w:tcPr>
          <w:p w14:paraId="3E66629A" w14:textId="30AD31F6" w:rsidR="00023E02" w:rsidRDefault="00944735" w:rsidP="00023E0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</w:pPr>
            <w:r w:rsidRPr="00300F6A">
              <w:rPr>
                <w:rFonts w:ascii="Times New Roman" w:eastAsia="Calibri" w:hAnsi="Times New Roman" w:cs="Times New Roman"/>
                <w:lang w:val="en-GB"/>
              </w:rPr>
              <w:t>Exposu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</w:t>
            </w:r>
            <w:r w:rsidR="00023E02" w:rsidRPr="00300F6A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 = no </w:t>
            </w:r>
            <w:r w:rsidR="00023E02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+Expo </w:t>
            </w: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indirect</w:t>
            </w:r>
          </w:p>
          <w:p w14:paraId="30FAB3E7" w14:textId="7D074A02" w:rsidR="00023E02" w:rsidRPr="00300F6A" w:rsidRDefault="00023E02" w:rsidP="00023E0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 xml:space="preserve">Expo </w:t>
            </w:r>
            <w:r w:rsidR="00944735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direct</w:t>
            </w:r>
          </w:p>
        </w:tc>
        <w:tc>
          <w:tcPr>
            <w:tcW w:w="2616" w:type="dxa"/>
          </w:tcPr>
          <w:p w14:paraId="107468AC" w14:textId="77777777" w:rsidR="00023E02" w:rsidRDefault="00CB0558" w:rsidP="00CB055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16A0AC77" w14:textId="6058828A" w:rsidR="00CB0558" w:rsidRPr="00300F6A" w:rsidRDefault="00CB0558" w:rsidP="00CB055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3.53 [1.02-12.25]</w:t>
            </w:r>
          </w:p>
        </w:tc>
        <w:tc>
          <w:tcPr>
            <w:tcW w:w="2693" w:type="dxa"/>
          </w:tcPr>
          <w:p w14:paraId="1D98ADFC" w14:textId="77777777" w:rsidR="00CB0558" w:rsidRDefault="00CB0558" w:rsidP="00CB055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2D0500BD" w14:textId="7473336D" w:rsidR="00CB0558" w:rsidRPr="00300F6A" w:rsidRDefault="00CB0558" w:rsidP="00CB055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5.29 [1.57-17.84]</w:t>
            </w:r>
          </w:p>
        </w:tc>
      </w:tr>
      <w:tr w:rsidR="00023E02" w:rsidRPr="00300F6A" w14:paraId="2EA17245" w14:textId="77777777" w:rsidTr="006E2983">
        <w:trPr>
          <w:trHeight w:val="588"/>
          <w:tblHeader/>
        </w:trPr>
        <w:tc>
          <w:tcPr>
            <w:tcW w:w="1838" w:type="dxa"/>
          </w:tcPr>
          <w:p w14:paraId="1AB5F3C9" w14:textId="77777777" w:rsidR="00023E02" w:rsidRPr="00300F6A" w:rsidRDefault="00023E02" w:rsidP="00FF35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4" w:type="dxa"/>
          </w:tcPr>
          <w:p w14:paraId="51562063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F6A">
              <w:rPr>
                <w:rFonts w:ascii="Times New Roman" w:eastAsia="Calibri" w:hAnsi="Times New Roman" w:cs="Times New Roman"/>
              </w:rPr>
              <w:t>Gender</w:t>
            </w:r>
            <w:r w:rsidRPr="00300F6A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  <w:i/>
                <w:sz w:val="18"/>
              </w:rPr>
              <w:t xml:space="preserve"> = male</w:t>
            </w:r>
          </w:p>
        </w:tc>
        <w:tc>
          <w:tcPr>
            <w:tcW w:w="2616" w:type="dxa"/>
          </w:tcPr>
          <w:p w14:paraId="6B2348DC" w14:textId="53022988" w:rsidR="00023E02" w:rsidRPr="00300F6A" w:rsidRDefault="00CB0558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1 [0.53-5.55]</w:t>
            </w:r>
          </w:p>
        </w:tc>
        <w:tc>
          <w:tcPr>
            <w:tcW w:w="2693" w:type="dxa"/>
          </w:tcPr>
          <w:p w14:paraId="0F14E33D" w14:textId="77777777" w:rsidR="00CB0558" w:rsidRDefault="00CB0558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43AF1410" w14:textId="79EF8DAC" w:rsidR="00CB0558" w:rsidRPr="00300F6A" w:rsidRDefault="00CB0558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45 [.080-7.51]</w:t>
            </w:r>
          </w:p>
        </w:tc>
      </w:tr>
      <w:tr w:rsidR="00023E02" w:rsidRPr="00300F6A" w14:paraId="4104B333" w14:textId="77777777" w:rsidTr="00CB1B3F">
        <w:trPr>
          <w:tblHeader/>
        </w:trPr>
        <w:tc>
          <w:tcPr>
            <w:tcW w:w="1838" w:type="dxa"/>
          </w:tcPr>
          <w:p w14:paraId="02A98D59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3DA03F5D" w14:textId="1C052F9E" w:rsidR="00023E02" w:rsidRPr="00433F8C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33F8C">
              <w:rPr>
                <w:rFonts w:ascii="Times New Roman" w:eastAsia="Calibri" w:hAnsi="Times New Roman" w:cs="Times New Roman"/>
                <w:lang w:val="en-GB"/>
              </w:rPr>
              <w:t>Probable</w:t>
            </w:r>
            <w:r w:rsidR="00944735" w:rsidRPr="00433F8C">
              <w:rPr>
                <w:rFonts w:ascii="Times New Roman" w:eastAsia="Calibri" w:hAnsi="Times New Roman" w:cs="Times New Roman"/>
                <w:lang w:val="en-GB"/>
              </w:rPr>
              <w:t xml:space="preserve"> PTSD </w:t>
            </w:r>
            <w:r w:rsidRPr="00433F8C">
              <w:rPr>
                <w:rFonts w:ascii="Times New Roman" w:eastAsia="Calibri" w:hAnsi="Times New Roman" w:cs="Times New Roman"/>
                <w:lang w:val="en-GB"/>
              </w:rPr>
              <w:br/>
            </w:r>
            <w:r w:rsidRPr="00433F8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ef= no PTSD</w:t>
            </w:r>
          </w:p>
        </w:tc>
        <w:tc>
          <w:tcPr>
            <w:tcW w:w="2616" w:type="dxa"/>
          </w:tcPr>
          <w:p w14:paraId="5194B19A" w14:textId="77777777" w:rsidR="00023E02" w:rsidRPr="007C4CCA" w:rsidRDefault="00CB0558" w:rsidP="007C4C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7C4CCA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  <w:p w14:paraId="059FFB33" w14:textId="111FCDB7" w:rsidR="00CB0558" w:rsidRPr="00300F6A" w:rsidRDefault="00CB0558" w:rsidP="007C4CC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C4CCA">
              <w:rPr>
                <w:rFonts w:ascii="Times New Roman" w:eastAsia="Calibri" w:hAnsi="Times New Roman" w:cs="Times New Roman"/>
                <w:b/>
                <w:bCs/>
              </w:rPr>
              <w:t>9.4</w:t>
            </w:r>
            <w:r w:rsidR="007C4CCA" w:rsidRPr="007C4CCA">
              <w:rPr>
                <w:rFonts w:ascii="Times New Roman" w:eastAsia="Calibri" w:hAnsi="Times New Roman" w:cs="Times New Roman"/>
                <w:b/>
                <w:bCs/>
              </w:rPr>
              <w:t>3 [3.07</w:t>
            </w:r>
            <w:r w:rsidR="007C4CCA" w:rsidRPr="00CB1B3F">
              <w:rPr>
                <w:rFonts w:ascii="Times New Roman" w:eastAsia="Calibri" w:hAnsi="Times New Roman" w:cs="Times New Roman"/>
                <w:b/>
                <w:bCs/>
              </w:rPr>
              <w:t>-28.95]</w:t>
            </w:r>
          </w:p>
        </w:tc>
        <w:tc>
          <w:tcPr>
            <w:tcW w:w="2693" w:type="dxa"/>
          </w:tcPr>
          <w:p w14:paraId="65747DA3" w14:textId="77777777" w:rsidR="00023E02" w:rsidRPr="00501E29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023E02" w:rsidRPr="00300F6A" w14:paraId="4C2EE7A2" w14:textId="77777777" w:rsidTr="006E2983">
        <w:trPr>
          <w:tblHeader/>
        </w:trPr>
        <w:tc>
          <w:tcPr>
            <w:tcW w:w="1838" w:type="dxa"/>
          </w:tcPr>
          <w:p w14:paraId="6C5B9553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F98FF87" w14:textId="77777777" w:rsidR="00023E02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300F6A">
              <w:rPr>
                <w:rFonts w:ascii="Times New Roman" w:eastAsia="Calibri" w:hAnsi="Times New Roman" w:cs="Times New Roman"/>
              </w:rPr>
              <w:t>Depression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00F6A">
              <w:rPr>
                <w:rFonts w:ascii="Times New Roman" w:eastAsia="Calibri" w:hAnsi="Times New Roman" w:cs="Times New Roman"/>
              </w:rPr>
              <w:t>ref</w:t>
            </w:r>
            <w:proofErr w:type="spellEnd"/>
            <w:r w:rsidRPr="00300F6A">
              <w:rPr>
                <w:rFonts w:ascii="Times New Roman" w:eastAsia="Calibri" w:hAnsi="Times New Roman" w:cs="Times New Roman"/>
              </w:rPr>
              <w:t xml:space="preserve"> = no</w:t>
            </w:r>
          </w:p>
          <w:p w14:paraId="107C7D47" w14:textId="77777777" w:rsidR="00F029F6" w:rsidRPr="00300F6A" w:rsidRDefault="00F029F6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16" w:type="dxa"/>
          </w:tcPr>
          <w:p w14:paraId="3DDA26B2" w14:textId="44F5D9AC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</w:tcPr>
          <w:p w14:paraId="4FF6B9F8" w14:textId="77777777" w:rsidR="00CB0558" w:rsidRDefault="00CB0558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  <w:p w14:paraId="750B43A4" w14:textId="557D390C" w:rsidR="00CB0558" w:rsidRPr="00300F6A" w:rsidRDefault="00CB0558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3 [.58-7.05]</w:t>
            </w:r>
          </w:p>
        </w:tc>
      </w:tr>
      <w:tr w:rsidR="00023E02" w:rsidRPr="00300F6A" w14:paraId="486FF0D6" w14:textId="77777777" w:rsidTr="006E2983">
        <w:trPr>
          <w:tblHeader/>
        </w:trPr>
        <w:tc>
          <w:tcPr>
            <w:tcW w:w="1838" w:type="dxa"/>
          </w:tcPr>
          <w:p w14:paraId="3E7911D6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C113233" w14:textId="7F37D577" w:rsidR="00023E02" w:rsidRPr="004A3DD1" w:rsidRDefault="000955C9" w:rsidP="00023E0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A3DD1">
              <w:rPr>
                <w:rFonts w:ascii="Times New Roman" w:hAnsi="Times New Roman" w:cs="Times New Roman"/>
                <w:lang w:val="en-GB"/>
              </w:rPr>
              <w:t>N</w:t>
            </w:r>
            <w:r w:rsidR="00427170" w:rsidRPr="004A3DD1">
              <w:rPr>
                <w:rFonts w:ascii="Times New Roman" w:hAnsi="Times New Roman" w:cs="Times New Roman"/>
                <w:lang w:val="en-GB"/>
              </w:rPr>
              <w:t>umber of previous traumatic event</w:t>
            </w:r>
          </w:p>
        </w:tc>
        <w:tc>
          <w:tcPr>
            <w:tcW w:w="2616" w:type="dxa"/>
          </w:tcPr>
          <w:p w14:paraId="5A5B8BA5" w14:textId="33F67B32" w:rsidR="00023E02" w:rsidRPr="00300F6A" w:rsidRDefault="007C4CCA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3 [0.99-1.32]</w:t>
            </w:r>
          </w:p>
        </w:tc>
        <w:tc>
          <w:tcPr>
            <w:tcW w:w="2693" w:type="dxa"/>
          </w:tcPr>
          <w:p w14:paraId="050914CF" w14:textId="7BFF96D4" w:rsidR="00023E02" w:rsidRPr="00300F6A" w:rsidRDefault="00CB0558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5 [.99-1.33]</w:t>
            </w:r>
          </w:p>
        </w:tc>
      </w:tr>
      <w:tr w:rsidR="00023E02" w:rsidRPr="00300F6A" w14:paraId="074BBC48" w14:textId="77777777" w:rsidTr="006E2983">
        <w:trPr>
          <w:tblHeader/>
        </w:trPr>
        <w:tc>
          <w:tcPr>
            <w:tcW w:w="1838" w:type="dxa"/>
          </w:tcPr>
          <w:p w14:paraId="09771EF5" w14:textId="77777777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54" w:type="dxa"/>
          </w:tcPr>
          <w:p w14:paraId="2610A1F3" w14:textId="0404C82F" w:rsidR="00023E02" w:rsidRPr="00300F6A" w:rsidRDefault="00023E02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2616" w:type="dxa"/>
          </w:tcPr>
          <w:p w14:paraId="56A58BC8" w14:textId="032895A7" w:rsidR="00023E02" w:rsidRPr="00300F6A" w:rsidRDefault="007C4CCA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1 [0.95-1.08]</w:t>
            </w:r>
          </w:p>
        </w:tc>
        <w:tc>
          <w:tcPr>
            <w:tcW w:w="2693" w:type="dxa"/>
          </w:tcPr>
          <w:p w14:paraId="5C10B063" w14:textId="4374DC2B" w:rsidR="00023E02" w:rsidRPr="00300F6A" w:rsidRDefault="00CB0558" w:rsidP="00FF354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 [0.94-1.06]</w:t>
            </w:r>
          </w:p>
        </w:tc>
      </w:tr>
    </w:tbl>
    <w:p w14:paraId="7F82C25C" w14:textId="77777777" w:rsidR="00043C11" w:rsidRDefault="00043C11" w:rsidP="00043C11"/>
    <w:p w14:paraId="6F990B10" w14:textId="132ECA8B" w:rsidR="00AE7FA2" w:rsidRPr="00427170" w:rsidRDefault="00427170">
      <w:pPr>
        <w:rPr>
          <w:lang w:val="en-GB"/>
        </w:rPr>
      </w:pPr>
      <w:r w:rsidRPr="00427170">
        <w:rPr>
          <w:vertAlign w:val="superscript"/>
          <w:lang w:val="en-GB"/>
        </w:rPr>
        <w:t>1</w:t>
      </w:r>
      <w:r w:rsidRPr="00427170">
        <w:rPr>
          <w:lang w:val="en-GB"/>
        </w:rPr>
        <w:t xml:space="preserve"> </w:t>
      </w:r>
      <w:r w:rsidR="004A3DD1" w:rsidRPr="004A3DD1">
        <w:rPr>
          <w:rFonts w:ascii="Times New Roman" w:hAnsi="Times New Roman" w:cs="Times New Roman"/>
          <w:lang w:val="en-GB"/>
        </w:rPr>
        <w:t>E</w:t>
      </w:r>
      <w:r w:rsidRPr="004A3DD1">
        <w:rPr>
          <w:rFonts w:ascii="Times New Roman" w:hAnsi="Times New Roman" w:cs="Times New Roman"/>
          <w:lang w:val="en-GB"/>
        </w:rPr>
        <w:t>xposure, gender, number of previous of traumatic event, age</w:t>
      </w:r>
    </w:p>
    <w:sectPr w:rsidR="00AE7FA2" w:rsidRPr="00427170" w:rsidSect="00023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35433B"/>
    <w:multiLevelType w:val="multilevel"/>
    <w:tmpl w:val="E1F29F22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9F113AB"/>
    <w:multiLevelType w:val="multilevel"/>
    <w:tmpl w:val="8162F5BE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46E918F5"/>
    <w:multiLevelType w:val="multilevel"/>
    <w:tmpl w:val="BE4E389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66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885360F"/>
    <w:multiLevelType w:val="multilevel"/>
    <w:tmpl w:val="14EAD63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35"/>
      <w:numFmt w:val="decimalZero"/>
      <w:lvlText w:val="%1.%2"/>
      <w:lvlJc w:val="left"/>
      <w:pPr>
        <w:ind w:left="422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1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96" w:hanging="1440"/>
      </w:pPr>
      <w:rPr>
        <w:rFonts w:hint="default"/>
      </w:rPr>
    </w:lvl>
  </w:abstractNum>
  <w:abstractNum w:abstractNumId="4" w15:restartNumberingAfterBreak="0">
    <w:nsid w:val="6BB548B1"/>
    <w:multiLevelType w:val="multilevel"/>
    <w:tmpl w:val="DFB6FC8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847014924">
    <w:abstractNumId w:val="2"/>
  </w:num>
  <w:num w:numId="2" w16cid:durableId="1139882513">
    <w:abstractNumId w:val="1"/>
  </w:num>
  <w:num w:numId="3" w16cid:durableId="2074237693">
    <w:abstractNumId w:val="4"/>
  </w:num>
  <w:num w:numId="4" w16cid:durableId="192692092">
    <w:abstractNumId w:val="3"/>
  </w:num>
  <w:num w:numId="5" w16cid:durableId="86601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C11"/>
    <w:rsid w:val="00023E02"/>
    <w:rsid w:val="00025F67"/>
    <w:rsid w:val="00037FE3"/>
    <w:rsid w:val="00043C11"/>
    <w:rsid w:val="00061F6E"/>
    <w:rsid w:val="00081FDC"/>
    <w:rsid w:val="000955C9"/>
    <w:rsid w:val="000C5373"/>
    <w:rsid w:val="000D4B94"/>
    <w:rsid w:val="00101340"/>
    <w:rsid w:val="001116FA"/>
    <w:rsid w:val="00116B15"/>
    <w:rsid w:val="00134431"/>
    <w:rsid w:val="00176B19"/>
    <w:rsid w:val="001F4839"/>
    <w:rsid w:val="002466A9"/>
    <w:rsid w:val="00254686"/>
    <w:rsid w:val="002663D5"/>
    <w:rsid w:val="00275A03"/>
    <w:rsid w:val="00281E51"/>
    <w:rsid w:val="003A312C"/>
    <w:rsid w:val="003D6F76"/>
    <w:rsid w:val="004067D2"/>
    <w:rsid w:val="00427170"/>
    <w:rsid w:val="00453968"/>
    <w:rsid w:val="004A3DD1"/>
    <w:rsid w:val="004E4E2E"/>
    <w:rsid w:val="00516ADD"/>
    <w:rsid w:val="00520A39"/>
    <w:rsid w:val="005E2E45"/>
    <w:rsid w:val="00606745"/>
    <w:rsid w:val="0062638D"/>
    <w:rsid w:val="00662EBD"/>
    <w:rsid w:val="00685AEC"/>
    <w:rsid w:val="006D5646"/>
    <w:rsid w:val="006E2983"/>
    <w:rsid w:val="007C4CCA"/>
    <w:rsid w:val="00834E3A"/>
    <w:rsid w:val="008C5338"/>
    <w:rsid w:val="008F1C93"/>
    <w:rsid w:val="009106BF"/>
    <w:rsid w:val="00944735"/>
    <w:rsid w:val="009C0C30"/>
    <w:rsid w:val="009F54AD"/>
    <w:rsid w:val="00AB5B4F"/>
    <w:rsid w:val="00AC3477"/>
    <w:rsid w:val="00AD69C2"/>
    <w:rsid w:val="00AE7FA2"/>
    <w:rsid w:val="00AF3CA5"/>
    <w:rsid w:val="00B20491"/>
    <w:rsid w:val="00B25AEF"/>
    <w:rsid w:val="00B33BFA"/>
    <w:rsid w:val="00B92557"/>
    <w:rsid w:val="00BC1A36"/>
    <w:rsid w:val="00BF2232"/>
    <w:rsid w:val="00C07033"/>
    <w:rsid w:val="00C41232"/>
    <w:rsid w:val="00C973AE"/>
    <w:rsid w:val="00CB0558"/>
    <w:rsid w:val="00CB1B3F"/>
    <w:rsid w:val="00CE6DCF"/>
    <w:rsid w:val="00D00761"/>
    <w:rsid w:val="00D06CAE"/>
    <w:rsid w:val="00D178CE"/>
    <w:rsid w:val="00D27BE4"/>
    <w:rsid w:val="00D47E3F"/>
    <w:rsid w:val="00D56B01"/>
    <w:rsid w:val="00DE3419"/>
    <w:rsid w:val="00E4751A"/>
    <w:rsid w:val="00EF797D"/>
    <w:rsid w:val="00F029F6"/>
    <w:rsid w:val="00F10717"/>
    <w:rsid w:val="00F2353D"/>
    <w:rsid w:val="00F25CCB"/>
    <w:rsid w:val="00FE66DB"/>
    <w:rsid w:val="00FF3542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18ABC"/>
  <w15:chartTrackingRefBased/>
  <w15:docId w15:val="{5333A6CA-B50B-4269-8EEE-3568A5CA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C11"/>
    <w:pPr>
      <w:suppressAutoHyphens/>
      <w:spacing w:after="200" w:line="276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43C11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43C11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43C11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43C11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43C11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43C11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43C11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43C11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43C11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43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43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43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43C1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43C1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43C1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43C1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43C1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43C1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43C11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43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43C11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43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43C11"/>
    <w:pPr>
      <w:suppressAutoHyphens w:val="0"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43C1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43C11"/>
    <w:pPr>
      <w:suppressAutoHyphens w:val="0"/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43C1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43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43C1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43C1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43C11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043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43C11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tyacmbb4b">
    <w:name w:val="gntyacmbb4b"/>
    <w:basedOn w:val="Policepardfaut"/>
    <w:rsid w:val="00043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Nourry</dc:creator>
  <cp:keywords/>
  <dc:description/>
  <cp:lastModifiedBy>Nathalie Nourry</cp:lastModifiedBy>
  <cp:revision>2</cp:revision>
  <dcterms:created xsi:type="dcterms:W3CDTF">2026-03-26T14:27:00Z</dcterms:created>
  <dcterms:modified xsi:type="dcterms:W3CDTF">2026-03-26T14:27:00Z</dcterms:modified>
</cp:coreProperties>
</file>